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1040"/>
        <w:gridCol w:w="3540"/>
        <w:gridCol w:w="4620"/>
      </w:tblGrid>
      <w:tr w:rsidR="0036711A" w:rsidRPr="00D47759" w14:paraId="45039DBC" w14:textId="77777777" w:rsidTr="005A3E6B">
        <w:trPr>
          <w:trHeight w:val="400"/>
        </w:trPr>
        <w:tc>
          <w:tcPr>
            <w:tcW w:w="10380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</w:tcPr>
          <w:p w14:paraId="2DE4FE7C" w14:textId="1F4DD185" w:rsidR="0036711A" w:rsidRPr="00D47759" w:rsidRDefault="00852AEB" w:rsidP="0036711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3</w:t>
            </w:r>
            <w:r w:rsidR="0036711A" w:rsidRPr="00D477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6711A" w:rsidRPr="00954E8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istribution of scores in the validation cohorts based on the previous scoring system</w:t>
            </w:r>
          </w:p>
        </w:tc>
      </w:tr>
      <w:tr w:rsidR="0036711A" w:rsidRPr="00D47759" w14:paraId="2C7C5D11" w14:textId="77777777" w:rsidTr="005A3E6B">
        <w:trPr>
          <w:trHeight w:val="400"/>
        </w:trPr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C70219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A859E5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8D4D61" w14:textId="77777777" w:rsidR="0036711A" w:rsidRPr="00D47759" w:rsidRDefault="0036711A" w:rsidP="0036711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ne marrow transplantation</w:t>
            </w:r>
          </w:p>
        </w:tc>
        <w:tc>
          <w:tcPr>
            <w:tcW w:w="4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DE5C01" w14:textId="77777777" w:rsidR="0036711A" w:rsidRPr="00D47759" w:rsidRDefault="0036711A" w:rsidP="0036711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ipheral blood stem cell transplantation</w:t>
            </w:r>
          </w:p>
        </w:tc>
      </w:tr>
      <w:tr w:rsidR="0036711A" w:rsidRPr="00D47759" w14:paraId="0AA9861F" w14:textId="77777777" w:rsidTr="005A3E6B">
        <w:trPr>
          <w:trHeight w:val="400"/>
        </w:trPr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B32B0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457C9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8AFA8" w14:textId="77777777" w:rsidR="0036711A" w:rsidRPr="00D47759" w:rsidRDefault="0036711A" w:rsidP="0036711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E41A8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D477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167); </w:t>
            </w:r>
            <w:r w:rsidRPr="00E41A8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D477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4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7A09D" w14:textId="77777777" w:rsidR="0036711A" w:rsidRPr="00D47759" w:rsidRDefault="0036711A" w:rsidP="0036711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E41A8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D477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93); </w:t>
            </w:r>
            <w:r w:rsidRPr="00E41A8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D477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36711A" w:rsidRPr="00D47759" w14:paraId="7B230FD4" w14:textId="77777777" w:rsidTr="005A3E6B">
        <w:trPr>
          <w:trHeight w:val="400"/>
        </w:trPr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B19FF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s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11119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9AE2C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B8967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711A" w:rsidRPr="00D47759" w14:paraId="01D46D59" w14:textId="77777777" w:rsidTr="005A3E6B">
        <w:trPr>
          <w:trHeight w:val="400"/>
        </w:trPr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328F0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62879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B8705" w14:textId="77777777" w:rsidR="0036711A" w:rsidRPr="00D47759" w:rsidRDefault="0036711A" w:rsidP="003671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 (9.0)</w:t>
            </w:r>
          </w:p>
        </w:tc>
        <w:tc>
          <w:tcPr>
            <w:tcW w:w="4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79538" w14:textId="77777777" w:rsidR="0036711A" w:rsidRPr="00D47759" w:rsidRDefault="0036711A" w:rsidP="003671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 (6.5)</w:t>
            </w:r>
          </w:p>
        </w:tc>
      </w:tr>
      <w:tr w:rsidR="0036711A" w:rsidRPr="00D47759" w14:paraId="57C0F944" w14:textId="77777777" w:rsidTr="005A3E6B">
        <w:trPr>
          <w:trHeight w:val="400"/>
        </w:trPr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3A74E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6291D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41CD8" w14:textId="77777777" w:rsidR="0036711A" w:rsidRPr="00D47759" w:rsidRDefault="0036711A" w:rsidP="003671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 (24.6)</w:t>
            </w:r>
          </w:p>
        </w:tc>
        <w:tc>
          <w:tcPr>
            <w:tcW w:w="4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3661B" w14:textId="77777777" w:rsidR="0036711A" w:rsidRPr="00D47759" w:rsidRDefault="0036711A" w:rsidP="003671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 (22.6)</w:t>
            </w:r>
          </w:p>
        </w:tc>
      </w:tr>
      <w:tr w:rsidR="0036711A" w:rsidRPr="00D47759" w14:paraId="44B507AB" w14:textId="77777777" w:rsidTr="005A3E6B">
        <w:trPr>
          <w:trHeight w:val="400"/>
        </w:trPr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78F47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06E03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92D0C" w14:textId="77777777" w:rsidR="0036711A" w:rsidRPr="00D47759" w:rsidRDefault="0036711A" w:rsidP="003671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3 (37.7)</w:t>
            </w:r>
          </w:p>
        </w:tc>
        <w:tc>
          <w:tcPr>
            <w:tcW w:w="4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21BE6" w14:textId="77777777" w:rsidR="0036711A" w:rsidRPr="00D47759" w:rsidRDefault="0036711A" w:rsidP="003671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 (28.0)</w:t>
            </w:r>
          </w:p>
        </w:tc>
      </w:tr>
      <w:tr w:rsidR="0036711A" w:rsidRPr="00D47759" w14:paraId="40F22925" w14:textId="77777777" w:rsidTr="005A3E6B">
        <w:trPr>
          <w:trHeight w:val="400"/>
        </w:trPr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3FF0A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C0D41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≥3</w:t>
            </w:r>
          </w:p>
        </w:tc>
        <w:tc>
          <w:tcPr>
            <w:tcW w:w="3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562BC" w14:textId="77777777" w:rsidR="0036711A" w:rsidRPr="00D47759" w:rsidRDefault="0036711A" w:rsidP="003671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8 (28.7)</w:t>
            </w:r>
          </w:p>
        </w:tc>
        <w:tc>
          <w:tcPr>
            <w:tcW w:w="4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9A455" w14:textId="77777777" w:rsidR="0036711A" w:rsidRPr="00D47759" w:rsidRDefault="0036711A" w:rsidP="003671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0 (43.0)</w:t>
            </w:r>
          </w:p>
        </w:tc>
      </w:tr>
      <w:tr w:rsidR="0036711A" w:rsidRPr="00D47759" w14:paraId="25992451" w14:textId="77777777" w:rsidTr="005A3E6B">
        <w:trPr>
          <w:trHeight w:val="400"/>
        </w:trPr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521493C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9033FA4" w14:textId="77777777" w:rsidR="0036711A" w:rsidRPr="00D47759" w:rsidRDefault="0036711A" w:rsidP="003671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CAD3CEF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D078C2A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711A" w:rsidRPr="00D47759" w14:paraId="132E028C" w14:textId="77777777" w:rsidTr="005A3E6B">
        <w:trPr>
          <w:trHeight w:val="400"/>
        </w:trPr>
        <w:tc>
          <w:tcPr>
            <w:tcW w:w="11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2F10B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626FD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27248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6FABE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4775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6711A" w:rsidRPr="00D47759" w14:paraId="7E303577" w14:textId="77777777" w:rsidTr="0036711A">
        <w:trPr>
          <w:trHeight w:val="400"/>
        </w:trPr>
        <w:tc>
          <w:tcPr>
            <w:tcW w:w="10380" w:type="dxa"/>
            <w:gridSpan w:val="4"/>
            <w:shd w:val="clear" w:color="auto" w:fill="auto"/>
          </w:tcPr>
          <w:p w14:paraId="67247F30" w14:textId="77777777" w:rsidR="0036711A" w:rsidRPr="00D47759" w:rsidRDefault="0036711A" w:rsidP="0036711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14:paraId="1A801F0D" w14:textId="77777777" w:rsidR="00774F0B" w:rsidRPr="00D47759" w:rsidRDefault="00852AEB"/>
    <w:sectPr w:rsidR="00774F0B" w:rsidRPr="00D47759" w:rsidSect="00D47759">
      <w:pgSz w:w="11900" w:h="16840"/>
      <w:pgMar w:top="567" w:right="567" w:bottom="817" w:left="56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759"/>
    <w:rsid w:val="0036711A"/>
    <w:rsid w:val="005A3E6B"/>
    <w:rsid w:val="007B04E8"/>
    <w:rsid w:val="00852AEB"/>
    <w:rsid w:val="00954E80"/>
    <w:rsid w:val="00AB21E3"/>
    <w:rsid w:val="00AB38CD"/>
    <w:rsid w:val="00B4454A"/>
    <w:rsid w:val="00D47759"/>
    <w:rsid w:val="00E41A8D"/>
    <w:rsid w:val="00F630BA"/>
    <w:rsid w:val="00FA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E6E32"/>
  <w14:defaultImageDpi w14:val="32767"/>
  <w15:chartTrackingRefBased/>
  <w15:docId w15:val="{70F27C3D-DF94-B94F-963B-F920B956B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86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ki HIRABAYASHI</dc:creator>
  <cp:keywords/>
  <dc:description/>
  <cp:lastModifiedBy>平林茂樹</cp:lastModifiedBy>
  <cp:revision>7</cp:revision>
  <dcterms:created xsi:type="dcterms:W3CDTF">2019-12-22T12:42:00Z</dcterms:created>
  <dcterms:modified xsi:type="dcterms:W3CDTF">2021-01-10T02:35:00Z</dcterms:modified>
</cp:coreProperties>
</file>